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</w:p>
    <w:tbl>
      <w:tblPr>
        <w:tblW w:w="7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600"/>
        <w:gridCol w:w="3000"/>
      </w:tblGrid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rus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 accession number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Auckland/593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2517 - CY02252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Auckland/600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3042 - CY023049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Auckland/611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2189 - CY022196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Auckland/614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2205 - CY02221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04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8003 - CY008010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101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8844 - CY008851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140/200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9588 - CY009595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35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7675 - CY00768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43/200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9572 - CY009579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Canterbury/76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8332 - CY008339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South Wales/17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6635 - CY01664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South Wales/19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0205 - CY02021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06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489 - CY000496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34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441 - CY000448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47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593 - CY000600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56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1397 - CY00140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57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825 - CY00083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75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705 - CY00071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177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721 - CY000728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261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2560 - CY002567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265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1616 - CY001623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288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1776 - CY001783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318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1848 - CY001855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336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1912 - CY001919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404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3104 - CY003111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419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3208 - CY003215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451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3584 - CY003591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77/2001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2328 - CY002335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83/2001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185 - CY00019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New York/85/2001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00385 - CY00039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Panama/2007/9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Q487333 - DQ487340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Queensland/1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7259 - CY017266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Queensland/12/2001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7491 - CY017498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Queensland/16/2001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7507 - CY01751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Queensland/28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7917 - CY01792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Queensland/30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8965 - CY018972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South Australia/81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21781 - CY021788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Waikato/16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3389 - CY013396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Waikato/20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3064 - CY013071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Waikato/25/2002†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3088 - CY013095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/Western Australia/10/200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016491 - CY016498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/>
      </w:pPr>
      <w:r>
        <w:rPr/>
        <w:t>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ruses with substitutions marked as * and described in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902" w:right="902" w:gutter="0" w:header="0" w:top="123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9:56:00Z</dcterms:created>
  <dc:creator>Monica Galiano</dc:creator>
  <dc:description/>
  <cp:keywords/>
  <dc:language>en-US</dc:language>
  <cp:lastModifiedBy>Monica Galiano</cp:lastModifiedBy>
  <dcterms:modified xsi:type="dcterms:W3CDTF">2011-08-24T20:07:00Z</dcterms:modified>
  <cp:revision>2</cp:revision>
  <dc:subject/>
  <dc:title>Table S3</dc:title>
</cp:coreProperties>
</file>